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B5F309" w14:textId="77777777" w:rsidR="00184656" w:rsidRPr="004035C0" w:rsidRDefault="00184656" w:rsidP="00184656">
      <w:pPr>
        <w:tabs>
          <w:tab w:val="left" w:pos="3828"/>
        </w:tabs>
        <w:spacing w:after="0" w:line="240" w:lineRule="auto"/>
        <w:ind w:left="450"/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en-IN"/>
        </w:rPr>
      </w:pPr>
      <w:r w:rsidRPr="004035C0"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en-IN"/>
        </w:rPr>
        <w:t xml:space="preserve">Table </w:t>
      </w:r>
      <w:r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en-IN"/>
        </w:rPr>
        <w:t>S2.</w:t>
      </w:r>
      <w:r w:rsidRPr="004035C0"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en-IN"/>
        </w:rPr>
        <w:t xml:space="preserve"> Details of inbred lines used for carotenoid estimation and molecular characterization</w:t>
      </w:r>
      <w:r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en-IN"/>
        </w:rPr>
        <w:t>.</w:t>
      </w:r>
    </w:p>
    <w:tbl>
      <w:tblPr>
        <w:tblW w:w="14040" w:type="dxa"/>
        <w:tblInd w:w="918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00"/>
        <w:gridCol w:w="2070"/>
        <w:gridCol w:w="8460"/>
        <w:gridCol w:w="2610"/>
      </w:tblGrid>
      <w:tr w:rsidR="00184656" w:rsidRPr="00DA3FAB" w14:paraId="5CE64F3B" w14:textId="77777777" w:rsidTr="00D1616B">
        <w:trPr>
          <w:trHeight w:val="240"/>
        </w:trPr>
        <w:tc>
          <w:tcPr>
            <w:tcW w:w="900" w:type="dxa"/>
            <w:tcBorders>
              <w:bottom w:val="nil"/>
            </w:tcBorders>
            <w:shd w:val="clear" w:color="auto" w:fill="000000"/>
            <w:noWrap/>
            <w:hideMark/>
          </w:tcPr>
          <w:p w14:paraId="7D396BA5" w14:textId="77777777" w:rsidR="00184656" w:rsidRPr="005A57FA" w:rsidRDefault="00184656" w:rsidP="00D1616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FFFFFF"/>
                <w:sz w:val="24"/>
                <w:szCs w:val="24"/>
                <w:lang w:eastAsia="en-IN"/>
              </w:rPr>
            </w:pPr>
            <w:r w:rsidRPr="005A57FA">
              <w:rPr>
                <w:rFonts w:ascii="Times New Roman" w:eastAsia="Times New Roman" w:hAnsi="Times New Roman"/>
                <w:b/>
                <w:bCs/>
                <w:color w:val="FFFFFF"/>
                <w:sz w:val="24"/>
                <w:szCs w:val="24"/>
                <w:lang w:eastAsia="en-IN"/>
              </w:rPr>
              <w:t>S. No.</w:t>
            </w:r>
          </w:p>
        </w:tc>
        <w:tc>
          <w:tcPr>
            <w:tcW w:w="2070" w:type="dxa"/>
            <w:tcBorders>
              <w:bottom w:val="nil"/>
            </w:tcBorders>
            <w:shd w:val="clear" w:color="auto" w:fill="000000"/>
            <w:noWrap/>
            <w:hideMark/>
          </w:tcPr>
          <w:p w14:paraId="1EE38ECE" w14:textId="77777777" w:rsidR="00184656" w:rsidRPr="005A57FA" w:rsidRDefault="00184656" w:rsidP="00D1616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FFFFFF"/>
                <w:sz w:val="24"/>
                <w:szCs w:val="24"/>
                <w:lang w:eastAsia="en-IN"/>
              </w:rPr>
            </w:pPr>
            <w:r w:rsidRPr="005A57FA">
              <w:rPr>
                <w:rFonts w:ascii="Times New Roman" w:eastAsia="Times New Roman" w:hAnsi="Times New Roman"/>
                <w:b/>
                <w:bCs/>
                <w:color w:val="FFFFFF"/>
                <w:sz w:val="24"/>
                <w:szCs w:val="24"/>
                <w:lang w:eastAsia="en-IN"/>
              </w:rPr>
              <w:t>Genotypes</w:t>
            </w:r>
          </w:p>
        </w:tc>
        <w:tc>
          <w:tcPr>
            <w:tcW w:w="8460" w:type="dxa"/>
            <w:tcBorders>
              <w:bottom w:val="nil"/>
            </w:tcBorders>
            <w:shd w:val="clear" w:color="auto" w:fill="000000"/>
            <w:noWrap/>
            <w:hideMark/>
          </w:tcPr>
          <w:p w14:paraId="1AEA440A" w14:textId="77777777" w:rsidR="00184656" w:rsidRPr="005A57FA" w:rsidRDefault="00184656" w:rsidP="00D1616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FFFFFF"/>
                <w:sz w:val="24"/>
                <w:szCs w:val="24"/>
                <w:lang w:eastAsia="en-IN"/>
              </w:rPr>
            </w:pPr>
            <w:r w:rsidRPr="005A57FA">
              <w:rPr>
                <w:rFonts w:ascii="Times New Roman" w:eastAsia="Times New Roman" w:hAnsi="Times New Roman"/>
                <w:b/>
                <w:bCs/>
                <w:color w:val="FFFFFF"/>
                <w:sz w:val="24"/>
                <w:szCs w:val="24"/>
                <w:lang w:eastAsia="en-IN"/>
              </w:rPr>
              <w:t>Pedigree</w:t>
            </w:r>
          </w:p>
        </w:tc>
        <w:tc>
          <w:tcPr>
            <w:tcW w:w="2610" w:type="dxa"/>
            <w:tcBorders>
              <w:bottom w:val="nil"/>
            </w:tcBorders>
            <w:shd w:val="clear" w:color="auto" w:fill="000000"/>
            <w:noWrap/>
            <w:hideMark/>
          </w:tcPr>
          <w:p w14:paraId="2840E6E3" w14:textId="77777777" w:rsidR="00184656" w:rsidRPr="005A57FA" w:rsidRDefault="00184656" w:rsidP="00D1616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FFFFFF"/>
                <w:sz w:val="24"/>
                <w:szCs w:val="24"/>
                <w:lang w:eastAsia="en-IN"/>
              </w:rPr>
            </w:pPr>
            <w:r w:rsidRPr="005A57FA">
              <w:rPr>
                <w:rFonts w:ascii="Times New Roman" w:eastAsia="Times New Roman" w:hAnsi="Times New Roman"/>
                <w:b/>
                <w:bCs/>
                <w:color w:val="FFFFFF"/>
                <w:sz w:val="24"/>
                <w:szCs w:val="24"/>
                <w:lang w:eastAsia="en-IN"/>
              </w:rPr>
              <w:t>Source Institution</w:t>
            </w:r>
          </w:p>
        </w:tc>
      </w:tr>
      <w:tr w:rsidR="00184656" w:rsidRPr="00DA3FAB" w14:paraId="162EAE8B" w14:textId="77777777" w:rsidTr="00D1616B">
        <w:trPr>
          <w:trHeight w:val="221"/>
        </w:trPr>
        <w:tc>
          <w:tcPr>
            <w:tcW w:w="14040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A7031" w14:textId="77777777" w:rsidR="00184656" w:rsidRPr="005C0649" w:rsidRDefault="00184656" w:rsidP="00D1616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Inbreds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 xml:space="preserve"> with favorable allele of </w:t>
            </w:r>
            <w:r w:rsidRPr="005C0649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IN"/>
              </w:rPr>
              <w:t>crtRB1</w:t>
            </w:r>
          </w:p>
        </w:tc>
      </w:tr>
      <w:tr w:rsidR="00184656" w:rsidRPr="00DA3FAB" w14:paraId="75810BA3" w14:textId="77777777" w:rsidTr="00D1616B">
        <w:trPr>
          <w:trHeight w:val="221"/>
        </w:trPr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ABA74" w14:textId="77777777" w:rsidR="00184656" w:rsidRPr="004035C0" w:rsidRDefault="0018465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4035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FB136" w14:textId="77777777" w:rsidR="00184656" w:rsidRPr="004035C0" w:rsidRDefault="0018465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4035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MGU-PVMAS-1</w:t>
            </w:r>
          </w:p>
        </w:tc>
        <w:tc>
          <w:tcPr>
            <w:tcW w:w="84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E1984" w14:textId="77777777" w:rsidR="00184656" w:rsidRPr="004035C0" w:rsidRDefault="0018465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4035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(UMI1200/HP704-22)-54-3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sym w:font="Symbol" w:char="F0C4"/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sym w:font="Symbol" w:char="F0C4"/>
            </w:r>
          </w:p>
        </w:tc>
        <w:tc>
          <w:tcPr>
            <w:tcW w:w="26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5BFEF" w14:textId="77777777" w:rsidR="00184656" w:rsidRPr="004035C0" w:rsidRDefault="0018465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4035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IARI, New Delhi</w:t>
            </w:r>
          </w:p>
        </w:tc>
      </w:tr>
      <w:tr w:rsidR="00184656" w:rsidRPr="00DA3FAB" w14:paraId="2E341F02" w14:textId="77777777" w:rsidTr="00D1616B">
        <w:trPr>
          <w:trHeight w:val="26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2A867EB" w14:textId="77777777" w:rsidR="00184656" w:rsidRPr="004035C0" w:rsidRDefault="0018465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4035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1A79E61" w14:textId="77777777" w:rsidR="00184656" w:rsidRPr="004035C0" w:rsidRDefault="0018465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4035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MGU-PVMAS-2</w:t>
            </w:r>
          </w:p>
        </w:tc>
        <w:tc>
          <w:tcPr>
            <w:tcW w:w="8460" w:type="dxa"/>
            <w:shd w:val="clear" w:color="auto" w:fill="auto"/>
            <w:noWrap/>
            <w:vAlign w:val="bottom"/>
            <w:hideMark/>
          </w:tcPr>
          <w:p w14:paraId="5673BA64" w14:textId="77777777" w:rsidR="00184656" w:rsidRPr="004035C0" w:rsidRDefault="0018465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4035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(UMI1200/HP704-22)-56-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sym w:font="Symbol" w:char="F0C4"/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sym w:font="Symbol" w:char="F0C4"/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30C26F49" w14:textId="77777777" w:rsidR="00184656" w:rsidRPr="004035C0" w:rsidRDefault="0018465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4035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IARI, New Delhi</w:t>
            </w:r>
          </w:p>
        </w:tc>
      </w:tr>
      <w:tr w:rsidR="00184656" w:rsidRPr="00DA3FAB" w14:paraId="727C731E" w14:textId="77777777" w:rsidTr="00D1616B">
        <w:trPr>
          <w:trHeight w:val="26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0966140" w14:textId="77777777" w:rsidR="00184656" w:rsidRPr="004035C0" w:rsidRDefault="0018465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4035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41D9FB4" w14:textId="77777777" w:rsidR="00184656" w:rsidRPr="004035C0" w:rsidRDefault="0018465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4035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MGU-PVMAS-3</w:t>
            </w:r>
          </w:p>
        </w:tc>
        <w:tc>
          <w:tcPr>
            <w:tcW w:w="8460" w:type="dxa"/>
            <w:shd w:val="clear" w:color="auto" w:fill="auto"/>
            <w:noWrap/>
            <w:vAlign w:val="bottom"/>
            <w:hideMark/>
          </w:tcPr>
          <w:p w14:paraId="3F8492DC" w14:textId="77777777" w:rsidR="00184656" w:rsidRPr="004035C0" w:rsidRDefault="0018465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4035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(UMI1230/HP704-22)-4-3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sym w:font="Symbol" w:char="F0C4"/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sym w:font="Symbol" w:char="F0C4"/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5C02CCEC" w14:textId="77777777" w:rsidR="00184656" w:rsidRPr="004035C0" w:rsidRDefault="0018465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4035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IARI, New Delhi</w:t>
            </w:r>
          </w:p>
        </w:tc>
      </w:tr>
      <w:tr w:rsidR="00184656" w:rsidRPr="00DA3FAB" w14:paraId="5C379FE8" w14:textId="77777777" w:rsidTr="00D1616B">
        <w:trPr>
          <w:trHeight w:val="26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B5929A1" w14:textId="77777777" w:rsidR="00184656" w:rsidRPr="004035C0" w:rsidRDefault="0018465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4035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69ED657" w14:textId="77777777" w:rsidR="00184656" w:rsidRPr="004035C0" w:rsidRDefault="0018465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4035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MGU-PVMAS-4</w:t>
            </w:r>
          </w:p>
        </w:tc>
        <w:tc>
          <w:tcPr>
            <w:tcW w:w="8460" w:type="dxa"/>
            <w:shd w:val="clear" w:color="auto" w:fill="auto"/>
            <w:noWrap/>
            <w:vAlign w:val="bottom"/>
            <w:hideMark/>
          </w:tcPr>
          <w:p w14:paraId="66917AB4" w14:textId="77777777" w:rsidR="00184656" w:rsidRPr="004035C0" w:rsidRDefault="0018465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4035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(UMI1230/HP704-22)-46-5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sym w:font="Symbol" w:char="F0C4"/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sym w:font="Symbol" w:char="F0C4"/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761D46F2" w14:textId="77777777" w:rsidR="00184656" w:rsidRPr="004035C0" w:rsidRDefault="0018465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4035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IARI, New Delhi</w:t>
            </w:r>
          </w:p>
        </w:tc>
      </w:tr>
      <w:tr w:rsidR="00184656" w:rsidRPr="00DA3FAB" w14:paraId="190C6084" w14:textId="77777777" w:rsidTr="00D1616B">
        <w:trPr>
          <w:trHeight w:val="26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CFE79FF" w14:textId="77777777" w:rsidR="00184656" w:rsidRPr="004035C0" w:rsidRDefault="0018465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4035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99B0900" w14:textId="77777777" w:rsidR="00184656" w:rsidRPr="004035C0" w:rsidRDefault="0018465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4035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MGU-PVMAS-5</w:t>
            </w:r>
          </w:p>
        </w:tc>
        <w:tc>
          <w:tcPr>
            <w:tcW w:w="8460" w:type="dxa"/>
            <w:shd w:val="clear" w:color="auto" w:fill="auto"/>
            <w:noWrap/>
            <w:vAlign w:val="bottom"/>
            <w:hideMark/>
          </w:tcPr>
          <w:p w14:paraId="3BB504EA" w14:textId="77777777" w:rsidR="00184656" w:rsidRPr="004035C0" w:rsidRDefault="0018465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4035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(BML6-Q/HP704-22)-19-3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sym w:font="Symbol" w:char="F0C4"/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sym w:font="Symbol" w:char="F0C4"/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2A8A5C87" w14:textId="77777777" w:rsidR="00184656" w:rsidRPr="004035C0" w:rsidRDefault="0018465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4035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IARI, New Delhi</w:t>
            </w:r>
          </w:p>
        </w:tc>
      </w:tr>
      <w:tr w:rsidR="00184656" w:rsidRPr="00DA3FAB" w14:paraId="0BA056A7" w14:textId="77777777" w:rsidTr="00D1616B">
        <w:trPr>
          <w:trHeight w:val="26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ADF67A5" w14:textId="77777777" w:rsidR="00184656" w:rsidRPr="004035C0" w:rsidRDefault="0018465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4035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797E78E" w14:textId="77777777" w:rsidR="00184656" w:rsidRPr="004035C0" w:rsidRDefault="0018465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4035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MGU-PVMAS-6</w:t>
            </w:r>
          </w:p>
        </w:tc>
        <w:tc>
          <w:tcPr>
            <w:tcW w:w="8460" w:type="dxa"/>
            <w:shd w:val="clear" w:color="auto" w:fill="auto"/>
            <w:noWrap/>
            <w:vAlign w:val="bottom"/>
            <w:hideMark/>
          </w:tcPr>
          <w:p w14:paraId="599AF86B" w14:textId="77777777" w:rsidR="00184656" w:rsidRPr="004035C0" w:rsidRDefault="0018465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4035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(BML6-Q/HP704-22)-19-5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sym w:font="Symbol" w:char="F0C4"/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sym w:font="Symbol" w:char="F0C4"/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293905CD" w14:textId="77777777" w:rsidR="00184656" w:rsidRPr="004035C0" w:rsidRDefault="0018465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4035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IARI, New Delhi</w:t>
            </w:r>
          </w:p>
        </w:tc>
      </w:tr>
      <w:tr w:rsidR="00184656" w:rsidRPr="00DA3FAB" w14:paraId="6EA47AE0" w14:textId="77777777" w:rsidTr="00D1616B">
        <w:trPr>
          <w:trHeight w:val="26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128FB98" w14:textId="77777777" w:rsidR="00184656" w:rsidRPr="004035C0" w:rsidRDefault="0018465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4035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C48AF2A" w14:textId="77777777" w:rsidR="00184656" w:rsidRPr="004035C0" w:rsidRDefault="0018465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4035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MGU-PVMAS-7</w:t>
            </w:r>
          </w:p>
        </w:tc>
        <w:tc>
          <w:tcPr>
            <w:tcW w:w="8460" w:type="dxa"/>
            <w:shd w:val="clear" w:color="auto" w:fill="auto"/>
            <w:noWrap/>
            <w:vAlign w:val="bottom"/>
            <w:hideMark/>
          </w:tcPr>
          <w:p w14:paraId="4B74B9E5" w14:textId="77777777" w:rsidR="00184656" w:rsidRPr="004035C0" w:rsidRDefault="0018465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4035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(BML7-Q/HP704-22)-32-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sym w:font="Symbol" w:char="F0C4"/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sym w:font="Symbol" w:char="F0C4"/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580C65A6" w14:textId="77777777" w:rsidR="00184656" w:rsidRPr="004035C0" w:rsidRDefault="0018465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4035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IARI, New Delhi</w:t>
            </w:r>
          </w:p>
        </w:tc>
      </w:tr>
      <w:tr w:rsidR="00184656" w:rsidRPr="00DA3FAB" w14:paraId="264B349D" w14:textId="77777777" w:rsidTr="00D1616B">
        <w:trPr>
          <w:trHeight w:val="26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70AE0F5" w14:textId="77777777" w:rsidR="00184656" w:rsidRPr="004035C0" w:rsidRDefault="0018465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4035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764DAF7" w14:textId="77777777" w:rsidR="00184656" w:rsidRPr="004035C0" w:rsidRDefault="0018465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4035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MGU-PVMAS-8</w:t>
            </w:r>
          </w:p>
        </w:tc>
        <w:tc>
          <w:tcPr>
            <w:tcW w:w="8460" w:type="dxa"/>
            <w:shd w:val="clear" w:color="auto" w:fill="auto"/>
            <w:noWrap/>
            <w:vAlign w:val="bottom"/>
            <w:hideMark/>
          </w:tcPr>
          <w:p w14:paraId="333105E8" w14:textId="77777777" w:rsidR="00184656" w:rsidRPr="004035C0" w:rsidRDefault="0018465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4035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(BML7-Q/HP704-22)-80-2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sym w:font="Symbol" w:char="F0C4"/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sym w:font="Symbol" w:char="F0C4"/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7ABC5664" w14:textId="77777777" w:rsidR="00184656" w:rsidRPr="004035C0" w:rsidRDefault="0018465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4035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IARI, New Delhi</w:t>
            </w:r>
          </w:p>
        </w:tc>
      </w:tr>
      <w:tr w:rsidR="00184656" w:rsidRPr="00DA3FAB" w14:paraId="08DE5F4E" w14:textId="77777777" w:rsidTr="00D1616B">
        <w:trPr>
          <w:trHeight w:val="26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E2E2F4C" w14:textId="77777777" w:rsidR="00184656" w:rsidRPr="004035C0" w:rsidRDefault="0018465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4035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CD93C4B" w14:textId="77777777" w:rsidR="00184656" w:rsidRPr="004035C0" w:rsidRDefault="0018465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4035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MGU-PVMAS-9</w:t>
            </w:r>
          </w:p>
        </w:tc>
        <w:tc>
          <w:tcPr>
            <w:tcW w:w="8460" w:type="dxa"/>
            <w:shd w:val="clear" w:color="auto" w:fill="auto"/>
            <w:noWrap/>
            <w:vAlign w:val="bottom"/>
            <w:hideMark/>
          </w:tcPr>
          <w:p w14:paraId="74EAE03C" w14:textId="77777777" w:rsidR="00184656" w:rsidRPr="004035C0" w:rsidRDefault="0018465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4035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(LM11-Q/HP704-22)-2-3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sym w:font="Symbol" w:char="F0C4"/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sym w:font="Symbol" w:char="F0C4"/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71A95993" w14:textId="77777777" w:rsidR="00184656" w:rsidRPr="004035C0" w:rsidRDefault="0018465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4035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IARI, New Delhi</w:t>
            </w:r>
          </w:p>
        </w:tc>
      </w:tr>
      <w:tr w:rsidR="00184656" w:rsidRPr="00DA3FAB" w14:paraId="6095C480" w14:textId="77777777" w:rsidTr="00D1616B">
        <w:trPr>
          <w:trHeight w:val="26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5FAF366" w14:textId="77777777" w:rsidR="00184656" w:rsidRPr="004035C0" w:rsidRDefault="0018465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4035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7587583" w14:textId="77777777" w:rsidR="00184656" w:rsidRPr="004035C0" w:rsidRDefault="0018465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4035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MGU-PVMAS-10</w:t>
            </w:r>
          </w:p>
        </w:tc>
        <w:tc>
          <w:tcPr>
            <w:tcW w:w="8460" w:type="dxa"/>
            <w:shd w:val="clear" w:color="auto" w:fill="auto"/>
            <w:noWrap/>
            <w:vAlign w:val="bottom"/>
            <w:hideMark/>
          </w:tcPr>
          <w:p w14:paraId="37A0D3D2" w14:textId="77777777" w:rsidR="00184656" w:rsidRPr="004035C0" w:rsidRDefault="0018465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4035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(HP704-22/LM12-Q)-24-5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sym w:font="Symbol" w:char="F0C4"/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sym w:font="Symbol" w:char="F0C4"/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2FEADFBB" w14:textId="77777777" w:rsidR="00184656" w:rsidRPr="004035C0" w:rsidRDefault="0018465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4035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IARI, New Delhi</w:t>
            </w:r>
          </w:p>
        </w:tc>
      </w:tr>
      <w:tr w:rsidR="00184656" w:rsidRPr="00DA3FAB" w14:paraId="702121FF" w14:textId="77777777" w:rsidTr="00D1616B">
        <w:trPr>
          <w:trHeight w:val="26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CA04BD9" w14:textId="77777777" w:rsidR="00184656" w:rsidRPr="004035C0" w:rsidRDefault="0018465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4035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C8AAC81" w14:textId="77777777" w:rsidR="00184656" w:rsidRPr="004035C0" w:rsidRDefault="0018465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4035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MGU-PVMAS-11</w:t>
            </w:r>
          </w:p>
        </w:tc>
        <w:tc>
          <w:tcPr>
            <w:tcW w:w="8460" w:type="dxa"/>
            <w:shd w:val="clear" w:color="auto" w:fill="auto"/>
            <w:noWrap/>
            <w:vAlign w:val="bottom"/>
            <w:hideMark/>
          </w:tcPr>
          <w:p w14:paraId="4F08C7A0" w14:textId="77777777" w:rsidR="00184656" w:rsidRPr="004035C0" w:rsidRDefault="0018465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4035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(LM13-Q/HP704-22)-14-5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sym w:font="Symbol" w:char="F0C4"/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sym w:font="Symbol" w:char="F0C4"/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1EDF1B25" w14:textId="77777777" w:rsidR="00184656" w:rsidRPr="004035C0" w:rsidRDefault="0018465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4035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IARI, New Delhi</w:t>
            </w:r>
          </w:p>
        </w:tc>
      </w:tr>
      <w:tr w:rsidR="00184656" w:rsidRPr="00DA3FAB" w14:paraId="648F16E5" w14:textId="77777777" w:rsidTr="00D1616B">
        <w:trPr>
          <w:trHeight w:val="26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2221F62" w14:textId="77777777" w:rsidR="00184656" w:rsidRPr="004035C0" w:rsidRDefault="0018465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4035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21AD43C" w14:textId="77777777" w:rsidR="00184656" w:rsidRPr="004035C0" w:rsidRDefault="0018465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4035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MGU-PVMAS-12</w:t>
            </w:r>
          </w:p>
        </w:tc>
        <w:tc>
          <w:tcPr>
            <w:tcW w:w="8460" w:type="dxa"/>
            <w:shd w:val="clear" w:color="auto" w:fill="auto"/>
            <w:noWrap/>
            <w:vAlign w:val="bottom"/>
            <w:hideMark/>
          </w:tcPr>
          <w:p w14:paraId="4A4CCF46" w14:textId="77777777" w:rsidR="00184656" w:rsidRPr="004035C0" w:rsidRDefault="0018465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4035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(LM13-Q/HP704-22)-51-5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sym w:font="Symbol" w:char="F0C4"/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sym w:font="Symbol" w:char="F0C4"/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7FB88339" w14:textId="77777777" w:rsidR="00184656" w:rsidRPr="004035C0" w:rsidRDefault="0018465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4035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IARI, New Delhi</w:t>
            </w:r>
          </w:p>
        </w:tc>
      </w:tr>
      <w:tr w:rsidR="00184656" w:rsidRPr="00DA3FAB" w14:paraId="356DEA56" w14:textId="77777777" w:rsidTr="00D1616B">
        <w:trPr>
          <w:trHeight w:val="26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06E2C53" w14:textId="77777777" w:rsidR="00184656" w:rsidRPr="004035C0" w:rsidRDefault="0018465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4035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DA763E2" w14:textId="77777777" w:rsidR="00184656" w:rsidRPr="004035C0" w:rsidRDefault="0018465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4035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MGU-PVMAS-13</w:t>
            </w:r>
          </w:p>
        </w:tc>
        <w:tc>
          <w:tcPr>
            <w:tcW w:w="8460" w:type="dxa"/>
            <w:shd w:val="clear" w:color="auto" w:fill="auto"/>
            <w:noWrap/>
            <w:vAlign w:val="bottom"/>
            <w:hideMark/>
          </w:tcPr>
          <w:p w14:paraId="19AFDF59" w14:textId="77777777" w:rsidR="00184656" w:rsidRPr="004035C0" w:rsidRDefault="0018465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4035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(LM14-Q/HP704-22)-20-2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sym w:font="Symbol" w:char="F0C4"/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sym w:font="Symbol" w:char="F0C4"/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0B1811C2" w14:textId="77777777" w:rsidR="00184656" w:rsidRPr="004035C0" w:rsidRDefault="0018465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4035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IARI, New Delhi</w:t>
            </w:r>
          </w:p>
        </w:tc>
      </w:tr>
      <w:tr w:rsidR="00184656" w:rsidRPr="00DA3FAB" w14:paraId="227BE29A" w14:textId="77777777" w:rsidTr="00D1616B">
        <w:trPr>
          <w:trHeight w:val="26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4C3BB2F" w14:textId="77777777" w:rsidR="00184656" w:rsidRPr="004035C0" w:rsidRDefault="0018465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4035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3F0E106" w14:textId="77777777" w:rsidR="00184656" w:rsidRPr="004035C0" w:rsidRDefault="0018465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4035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MGU-PVMAS-14</w:t>
            </w:r>
          </w:p>
        </w:tc>
        <w:tc>
          <w:tcPr>
            <w:tcW w:w="8460" w:type="dxa"/>
            <w:shd w:val="clear" w:color="auto" w:fill="auto"/>
            <w:noWrap/>
            <w:vAlign w:val="bottom"/>
            <w:hideMark/>
          </w:tcPr>
          <w:p w14:paraId="7AF5930B" w14:textId="77777777" w:rsidR="00184656" w:rsidRPr="004035C0" w:rsidRDefault="0018465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4035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(AH7000F/HP704-22)-56-5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sym w:font="Symbol" w:char="F0C4"/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sym w:font="Symbol" w:char="F0C4"/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3A17148B" w14:textId="77777777" w:rsidR="00184656" w:rsidRPr="004035C0" w:rsidRDefault="0018465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4035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IARI, New Delhi</w:t>
            </w:r>
          </w:p>
        </w:tc>
      </w:tr>
      <w:tr w:rsidR="00184656" w:rsidRPr="00DA3FAB" w14:paraId="78A95402" w14:textId="77777777" w:rsidTr="00D1616B">
        <w:trPr>
          <w:trHeight w:val="26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5B0FA14" w14:textId="77777777" w:rsidR="00184656" w:rsidRPr="004035C0" w:rsidRDefault="0018465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4035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176735B" w14:textId="77777777" w:rsidR="00184656" w:rsidRPr="004035C0" w:rsidRDefault="0018465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4035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MGU-PVMAS-15</w:t>
            </w:r>
          </w:p>
        </w:tc>
        <w:tc>
          <w:tcPr>
            <w:tcW w:w="8460" w:type="dxa"/>
            <w:shd w:val="clear" w:color="auto" w:fill="auto"/>
            <w:noWrap/>
            <w:vAlign w:val="bottom"/>
            <w:hideMark/>
          </w:tcPr>
          <w:p w14:paraId="68345CB2" w14:textId="77777777" w:rsidR="00184656" w:rsidRPr="004035C0" w:rsidRDefault="0018465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4035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(AH7000M/HP704-22)-10-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sym w:font="Symbol" w:char="F0C4"/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sym w:font="Symbol" w:char="F0C4"/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3BD51592" w14:textId="77777777" w:rsidR="00184656" w:rsidRPr="004035C0" w:rsidRDefault="0018465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4035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IARI, New Delhi</w:t>
            </w:r>
          </w:p>
        </w:tc>
      </w:tr>
      <w:tr w:rsidR="00184656" w:rsidRPr="00DA3FAB" w14:paraId="56E81F68" w14:textId="77777777" w:rsidTr="00D1616B">
        <w:trPr>
          <w:trHeight w:val="124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308C5FE" w14:textId="77777777" w:rsidR="00184656" w:rsidRPr="004035C0" w:rsidRDefault="0018465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4035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2A05F17" w14:textId="77777777" w:rsidR="00184656" w:rsidRPr="004035C0" w:rsidRDefault="0018465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4035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PMI-PV-1</w:t>
            </w:r>
          </w:p>
        </w:tc>
        <w:tc>
          <w:tcPr>
            <w:tcW w:w="8460" w:type="dxa"/>
            <w:shd w:val="clear" w:color="auto" w:fill="auto"/>
            <w:noWrap/>
            <w:vAlign w:val="bottom"/>
            <w:hideMark/>
          </w:tcPr>
          <w:p w14:paraId="6D6CC993" w14:textId="77777777" w:rsidR="00184656" w:rsidRPr="004035C0" w:rsidRDefault="0018465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(</w:t>
            </w:r>
            <w:r w:rsidRPr="004035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VQL1///HP465-43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)-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sym w:font="Symbol" w:char="F0C4"/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sym w:font="Symbol" w:char="F0C4"/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sym w:font="Symbol" w:char="F0C4"/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sym w:font="Symbol" w:char="F0C4"/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sym w:font="Symbol" w:char="F0C4"/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sym w:font="Symbol" w:char="F0C4"/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sym w:font="Symbol" w:char="F0C4"/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sym w:font="Symbol" w:char="F0C4"/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017DEC8A" w14:textId="77777777" w:rsidR="00184656" w:rsidRPr="004035C0" w:rsidRDefault="0018465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4035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IARI, New Delhi</w:t>
            </w:r>
          </w:p>
        </w:tc>
      </w:tr>
      <w:tr w:rsidR="00184656" w:rsidRPr="00DA3FAB" w14:paraId="46382334" w14:textId="77777777" w:rsidTr="00D1616B">
        <w:trPr>
          <w:trHeight w:val="185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209B83E" w14:textId="77777777" w:rsidR="00184656" w:rsidRPr="004035C0" w:rsidRDefault="0018465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4035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9EDF132" w14:textId="77777777" w:rsidR="00184656" w:rsidRPr="004035C0" w:rsidRDefault="0018465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4035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PMI-PV-2</w:t>
            </w:r>
          </w:p>
        </w:tc>
        <w:tc>
          <w:tcPr>
            <w:tcW w:w="8460" w:type="dxa"/>
            <w:shd w:val="clear" w:color="auto" w:fill="auto"/>
            <w:noWrap/>
            <w:vAlign w:val="bottom"/>
            <w:hideMark/>
          </w:tcPr>
          <w:p w14:paraId="684B00B9" w14:textId="77777777" w:rsidR="00184656" w:rsidRPr="004035C0" w:rsidRDefault="0018465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(</w:t>
            </w:r>
            <w:r w:rsidRPr="004035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VQL2//HP465-4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 xml:space="preserve">)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sym w:font="Symbol" w:char="F0C4"/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sym w:font="Symbol" w:char="F0C4"/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sym w:font="Symbol" w:char="F0C4"/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sym w:font="Symbol" w:char="F0C4"/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sym w:font="Symbol" w:char="F0C4"/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sym w:font="Symbol" w:char="F0C4"/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sym w:font="Symbol" w:char="F0C4"/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sym w:font="Symbol" w:char="F0C4"/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2067B930" w14:textId="77777777" w:rsidR="00184656" w:rsidRPr="004035C0" w:rsidRDefault="0018465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4035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IARI, New Delhi</w:t>
            </w:r>
          </w:p>
        </w:tc>
      </w:tr>
      <w:tr w:rsidR="00184656" w:rsidRPr="00DA3FAB" w14:paraId="192E9CEE" w14:textId="77777777" w:rsidTr="00D1616B">
        <w:trPr>
          <w:trHeight w:val="26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2AB67A4" w14:textId="77777777" w:rsidR="00184656" w:rsidRPr="004035C0" w:rsidRDefault="0018465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4035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4B3F20B" w14:textId="77777777" w:rsidR="00184656" w:rsidRPr="004035C0" w:rsidRDefault="0018465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4035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PMI-PV-5</w:t>
            </w:r>
          </w:p>
        </w:tc>
        <w:tc>
          <w:tcPr>
            <w:tcW w:w="8460" w:type="dxa"/>
            <w:shd w:val="clear" w:color="auto" w:fill="auto"/>
            <w:noWrap/>
            <w:vAlign w:val="bottom"/>
            <w:hideMark/>
          </w:tcPr>
          <w:p w14:paraId="76596663" w14:textId="77777777" w:rsidR="00184656" w:rsidRPr="004035C0" w:rsidRDefault="0018465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(</w:t>
            </w:r>
            <w:r w:rsidRPr="004035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HKI161/// HP704-23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)-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sym w:font="Symbol" w:char="F0C4"/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sym w:font="Symbol" w:char="F0C4"/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sym w:font="Symbol" w:char="F0C4"/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sym w:font="Symbol" w:char="F0C4"/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sym w:font="Symbol" w:char="F0C4"/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sym w:font="Symbol" w:char="F0C4"/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5EB9CE5D" w14:textId="77777777" w:rsidR="00184656" w:rsidRPr="004035C0" w:rsidRDefault="0018465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4035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IARI, New Delhi</w:t>
            </w:r>
          </w:p>
        </w:tc>
      </w:tr>
      <w:tr w:rsidR="00184656" w:rsidRPr="00DA3FAB" w14:paraId="5B1DD37F" w14:textId="77777777" w:rsidTr="00D1616B">
        <w:trPr>
          <w:trHeight w:val="26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C471374" w14:textId="77777777" w:rsidR="00184656" w:rsidRPr="004035C0" w:rsidRDefault="0018465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4035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DC21D6F" w14:textId="77777777" w:rsidR="00184656" w:rsidRPr="004035C0" w:rsidRDefault="0018465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4035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PMI-PV-6</w:t>
            </w:r>
          </w:p>
        </w:tc>
        <w:tc>
          <w:tcPr>
            <w:tcW w:w="8460" w:type="dxa"/>
            <w:shd w:val="clear" w:color="auto" w:fill="auto"/>
            <w:noWrap/>
            <w:vAlign w:val="bottom"/>
            <w:hideMark/>
          </w:tcPr>
          <w:p w14:paraId="5AF0126D" w14:textId="77777777" w:rsidR="00184656" w:rsidRPr="004035C0" w:rsidRDefault="0018465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(</w:t>
            </w:r>
            <w:r w:rsidRPr="004035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HKI163///HP704-22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)-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sym w:font="Symbol" w:char="F0C4"/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sym w:font="Symbol" w:char="F0C4"/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sym w:font="Symbol" w:char="F0C4"/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sym w:font="Symbol" w:char="F0C4"/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sym w:font="Symbol" w:char="F0C4"/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sym w:font="Symbol" w:char="F0C4"/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46FFB70A" w14:textId="77777777" w:rsidR="00184656" w:rsidRPr="004035C0" w:rsidRDefault="0018465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4035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IARI, New Delhi</w:t>
            </w:r>
          </w:p>
        </w:tc>
      </w:tr>
      <w:tr w:rsidR="00184656" w:rsidRPr="00DA3FAB" w14:paraId="160F1F3E" w14:textId="77777777" w:rsidTr="00D1616B">
        <w:trPr>
          <w:trHeight w:val="26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2479950" w14:textId="77777777" w:rsidR="00184656" w:rsidRPr="004035C0" w:rsidRDefault="0018465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4035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FD1544D" w14:textId="77777777" w:rsidR="00184656" w:rsidRPr="004035C0" w:rsidRDefault="0018465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4035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PMI-PV-7</w:t>
            </w:r>
          </w:p>
        </w:tc>
        <w:tc>
          <w:tcPr>
            <w:tcW w:w="8460" w:type="dxa"/>
            <w:shd w:val="clear" w:color="auto" w:fill="auto"/>
            <w:noWrap/>
            <w:vAlign w:val="bottom"/>
            <w:hideMark/>
          </w:tcPr>
          <w:p w14:paraId="0C9BD755" w14:textId="77777777" w:rsidR="00184656" w:rsidRPr="004035C0" w:rsidRDefault="0018465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(</w:t>
            </w:r>
            <w:r w:rsidRPr="004035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HKI193-1///HP704-23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)-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sym w:font="Symbol" w:char="F0C4"/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sym w:font="Symbol" w:char="F0C4"/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sym w:font="Symbol" w:char="F0C4"/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sym w:font="Symbol" w:char="F0C4"/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sym w:font="Symbol" w:char="F0C4"/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sym w:font="Symbol" w:char="F0C4"/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51A084AF" w14:textId="77777777" w:rsidR="00184656" w:rsidRPr="004035C0" w:rsidRDefault="0018465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4035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IARI, New Delhi</w:t>
            </w:r>
          </w:p>
        </w:tc>
      </w:tr>
      <w:tr w:rsidR="00184656" w:rsidRPr="00DA3FAB" w14:paraId="35CAC663" w14:textId="77777777" w:rsidTr="00D1616B">
        <w:trPr>
          <w:trHeight w:val="26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D2E560D" w14:textId="77777777" w:rsidR="00184656" w:rsidRPr="004035C0" w:rsidRDefault="0018465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4035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5A82A55" w14:textId="77777777" w:rsidR="00184656" w:rsidRPr="004035C0" w:rsidRDefault="0018465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4035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PMI-PV-8</w:t>
            </w:r>
          </w:p>
        </w:tc>
        <w:tc>
          <w:tcPr>
            <w:tcW w:w="8460" w:type="dxa"/>
            <w:shd w:val="clear" w:color="auto" w:fill="auto"/>
            <w:noWrap/>
            <w:vAlign w:val="bottom"/>
            <w:hideMark/>
          </w:tcPr>
          <w:p w14:paraId="2F6CD127" w14:textId="77777777" w:rsidR="00184656" w:rsidRPr="004035C0" w:rsidRDefault="0018465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(</w:t>
            </w:r>
            <w:r w:rsidRPr="004035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HKI193-2///HP704-22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)-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sym w:font="Symbol" w:char="F0C4"/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sym w:font="Symbol" w:char="F0C4"/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sym w:font="Symbol" w:char="F0C4"/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sym w:font="Symbol" w:char="F0C4"/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sym w:font="Symbol" w:char="F0C4"/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sym w:font="Symbol" w:char="F0C4"/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7CA08993" w14:textId="77777777" w:rsidR="00184656" w:rsidRPr="004035C0" w:rsidRDefault="0018465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4035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IARI, New Delhi</w:t>
            </w:r>
          </w:p>
        </w:tc>
      </w:tr>
      <w:tr w:rsidR="00184656" w:rsidRPr="00DA3FAB" w14:paraId="0B8F8345" w14:textId="77777777" w:rsidTr="00D1616B">
        <w:trPr>
          <w:trHeight w:val="26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F2992B7" w14:textId="77777777" w:rsidR="00184656" w:rsidRPr="004035C0" w:rsidRDefault="0018465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4035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8EE4CA6" w14:textId="77777777" w:rsidR="00184656" w:rsidRPr="004035C0" w:rsidRDefault="0018465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4035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PMI-PV-9</w:t>
            </w:r>
          </w:p>
        </w:tc>
        <w:tc>
          <w:tcPr>
            <w:tcW w:w="8460" w:type="dxa"/>
            <w:shd w:val="clear" w:color="auto" w:fill="auto"/>
            <w:noWrap/>
            <w:vAlign w:val="bottom"/>
            <w:hideMark/>
          </w:tcPr>
          <w:p w14:paraId="28FF51CD" w14:textId="77777777" w:rsidR="00184656" w:rsidRPr="004035C0" w:rsidRDefault="0018465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(</w:t>
            </w:r>
            <w:r w:rsidRPr="004035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HKI1105Q/HKI1105PV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)-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sym w:font="Symbol" w:char="F0C4"/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sym w:font="Symbol" w:char="F0C4"/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sym w:font="Symbol" w:char="F0C4"/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sym w:font="Symbol" w:char="F0C4"/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sym w:font="Symbol" w:char="F0C4"/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sym w:font="Symbol" w:char="F0C4"/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65F1E29D" w14:textId="77777777" w:rsidR="00184656" w:rsidRPr="004035C0" w:rsidRDefault="0018465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4035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IARI, New Delhi</w:t>
            </w:r>
          </w:p>
        </w:tc>
      </w:tr>
      <w:tr w:rsidR="00184656" w:rsidRPr="00DA3FAB" w14:paraId="006A7BE8" w14:textId="77777777" w:rsidTr="00D1616B">
        <w:trPr>
          <w:trHeight w:val="231"/>
        </w:trPr>
        <w:tc>
          <w:tcPr>
            <w:tcW w:w="900" w:type="dxa"/>
            <w:shd w:val="clear" w:color="auto" w:fill="auto"/>
            <w:noWrap/>
            <w:hideMark/>
          </w:tcPr>
          <w:p w14:paraId="1BABA691" w14:textId="77777777" w:rsidR="00184656" w:rsidRPr="004035C0" w:rsidRDefault="0018465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4035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3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2321BA81" w14:textId="77777777" w:rsidR="00184656" w:rsidRPr="004035C0" w:rsidRDefault="0018465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4035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HP704-22</w:t>
            </w:r>
          </w:p>
        </w:tc>
        <w:tc>
          <w:tcPr>
            <w:tcW w:w="8460" w:type="dxa"/>
            <w:shd w:val="clear" w:color="auto" w:fill="auto"/>
            <w:noWrap/>
            <w:hideMark/>
          </w:tcPr>
          <w:p w14:paraId="5FFCB8AF" w14:textId="77777777" w:rsidR="00184656" w:rsidRPr="004035C0" w:rsidRDefault="0018465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4035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(KUI carotenoid syn-FS11-1-1-B-B-B/(KU1409/DE3/KU1409) S2-18-2-B)-B-3(MAS: L4H1)-1-B-B-B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7D45F8E6" w14:textId="77777777" w:rsidR="00184656" w:rsidRPr="004035C0" w:rsidRDefault="0018465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4035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CIMMYT, Mexico</w:t>
            </w:r>
          </w:p>
        </w:tc>
      </w:tr>
      <w:tr w:rsidR="00184656" w:rsidRPr="00DA3FAB" w14:paraId="3411DE4A" w14:textId="77777777" w:rsidTr="00D1616B">
        <w:trPr>
          <w:trHeight w:val="270"/>
        </w:trPr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0201993" w14:textId="77777777" w:rsidR="00184656" w:rsidRPr="004035C0" w:rsidRDefault="0018465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4035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4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A81C8E9" w14:textId="77777777" w:rsidR="00184656" w:rsidRPr="004035C0" w:rsidRDefault="0018465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4035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HP465-41</w:t>
            </w:r>
          </w:p>
        </w:tc>
        <w:tc>
          <w:tcPr>
            <w:tcW w:w="84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00573F1" w14:textId="77777777" w:rsidR="00184656" w:rsidRPr="004035C0" w:rsidRDefault="0018465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4035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(KUI carotenoid syn-FS25-3-2-B-B-B/(KU1409/DE3/KU1409) S2-18-2-B)-B-2(MAS: L4H1)-1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C3DA5E4" w14:textId="77777777" w:rsidR="00184656" w:rsidRPr="004035C0" w:rsidRDefault="0018465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4035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CIMMYT, Mexico</w:t>
            </w:r>
          </w:p>
        </w:tc>
      </w:tr>
      <w:tr w:rsidR="00184656" w:rsidRPr="00DA3FAB" w14:paraId="3611A140" w14:textId="77777777" w:rsidTr="00D1616B">
        <w:trPr>
          <w:trHeight w:val="171"/>
        </w:trPr>
        <w:tc>
          <w:tcPr>
            <w:tcW w:w="1404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99B25" w14:textId="77777777" w:rsidR="00184656" w:rsidRPr="00DA7DC1" w:rsidRDefault="0018465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DA7DC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  <w:t>Inbreds</w:t>
            </w:r>
            <w:proofErr w:type="spellEnd"/>
            <w:r w:rsidRPr="00DA7DC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5A57FA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  <w:t xml:space="preserve">with </w:t>
            </w:r>
            <w:proofErr w:type="spellStart"/>
            <w:r w:rsidRPr="005A57FA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  <w:t>unfavourable</w:t>
            </w:r>
            <w:proofErr w:type="spellEnd"/>
            <w:r w:rsidRPr="005A57FA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  <w:t xml:space="preserve"> allele of </w:t>
            </w:r>
            <w:r w:rsidRPr="005A57FA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  <w:lang w:eastAsia="en-IN"/>
              </w:rPr>
              <w:t>crtRB1</w:t>
            </w:r>
          </w:p>
        </w:tc>
      </w:tr>
      <w:tr w:rsidR="00184656" w:rsidRPr="00DA3FAB" w14:paraId="679E597F" w14:textId="77777777" w:rsidTr="00D1616B">
        <w:trPr>
          <w:trHeight w:val="159"/>
        </w:trPr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3E0AD" w14:textId="77777777" w:rsidR="00184656" w:rsidRPr="004035C0" w:rsidRDefault="0018465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4035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5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F312D" w14:textId="77777777" w:rsidR="00184656" w:rsidRPr="004035C0" w:rsidRDefault="0018465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4035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PMI-Q2</w:t>
            </w:r>
          </w:p>
        </w:tc>
        <w:tc>
          <w:tcPr>
            <w:tcW w:w="84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E6D80" w14:textId="77777777" w:rsidR="00184656" w:rsidRPr="004035C0" w:rsidRDefault="0018465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4035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HKI323Q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BC5C1" w14:textId="77777777" w:rsidR="00184656" w:rsidRPr="004035C0" w:rsidRDefault="0018465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4035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IARI, New Delhi</w:t>
            </w:r>
          </w:p>
        </w:tc>
      </w:tr>
      <w:tr w:rsidR="00184656" w:rsidRPr="00DA3FAB" w14:paraId="3E3A87B7" w14:textId="77777777" w:rsidTr="00D1616B">
        <w:trPr>
          <w:trHeight w:val="173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0DC5BEA" w14:textId="77777777" w:rsidR="00184656" w:rsidRPr="004035C0" w:rsidRDefault="0018465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4035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0BF06BC" w14:textId="77777777" w:rsidR="00184656" w:rsidRPr="004035C0" w:rsidRDefault="0018465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4035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PMI-Q3</w:t>
            </w:r>
          </w:p>
        </w:tc>
        <w:tc>
          <w:tcPr>
            <w:tcW w:w="8460" w:type="dxa"/>
            <w:shd w:val="clear" w:color="auto" w:fill="auto"/>
            <w:noWrap/>
            <w:vAlign w:val="bottom"/>
            <w:hideMark/>
          </w:tcPr>
          <w:p w14:paraId="1B723543" w14:textId="77777777" w:rsidR="00184656" w:rsidRPr="004035C0" w:rsidRDefault="0018465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4035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HKI1128Q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07721273" w14:textId="77777777" w:rsidR="00184656" w:rsidRPr="004035C0" w:rsidRDefault="0018465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4035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IARI, New Delhi</w:t>
            </w:r>
          </w:p>
        </w:tc>
      </w:tr>
    </w:tbl>
    <w:p w14:paraId="0A4193D7" w14:textId="77777777" w:rsidR="00184656" w:rsidRDefault="00184656">
      <w:bookmarkStart w:id="0" w:name="_GoBack"/>
      <w:bookmarkEnd w:id="0"/>
    </w:p>
    <w:sectPr w:rsidR="001846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4656"/>
    <w:rsid w:val="00184656"/>
    <w:rsid w:val="00980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AD208A"/>
  <w15:chartTrackingRefBased/>
  <w15:docId w15:val="{636036B0-1502-4802-9C8C-513B14FE77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84656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6</Words>
  <Characters>1574</Characters>
  <Application>Microsoft Office Word</Application>
  <DocSecurity>0</DocSecurity>
  <Lines>13</Lines>
  <Paragraphs>3</Paragraphs>
  <ScaleCrop>false</ScaleCrop>
  <Company/>
  <LinksUpToDate>false</LinksUpToDate>
  <CharactersWithSpaces>1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ndavalli Divya</dc:creator>
  <cp:keywords/>
  <dc:description/>
  <cp:lastModifiedBy>Vundavalli Divya</cp:lastModifiedBy>
  <cp:revision>1</cp:revision>
  <dcterms:created xsi:type="dcterms:W3CDTF">2021-01-15T03:39:00Z</dcterms:created>
  <dcterms:modified xsi:type="dcterms:W3CDTF">2021-01-15T03:40:00Z</dcterms:modified>
</cp:coreProperties>
</file>